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C0E" w:rsidRDefault="00393198" w:rsidP="00A90AF1">
      <w:pPr>
        <w:rPr>
          <w:rFonts w:ascii="Times New Roman" w:hAnsi="Times New Roman" w:cs="Times New Roman"/>
          <w:lang w:eastAsia="zh-CN"/>
        </w:rPr>
      </w:pPr>
      <w:r w:rsidRPr="00A91C4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proofErr w:type="gramStart"/>
      <w:r w:rsidRPr="00A91C4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2 </w:t>
      </w:r>
      <w:r w:rsidRPr="00A91C4B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 </w:t>
      </w:r>
      <w:r w:rsidR="001409CF">
        <w:rPr>
          <w:rFonts w:ascii="Times New Roman" w:hAnsi="Times New Roman" w:cs="Times New Roman" w:hint="eastAsia"/>
          <w:b/>
          <w:bCs/>
          <w:color w:val="000000"/>
          <w:sz w:val="20"/>
          <w:szCs w:val="20"/>
          <w:lang w:eastAsia="zh-CN"/>
        </w:rPr>
        <w:t>Expression</w:t>
      </w:r>
      <w:proofErr w:type="gramEnd"/>
      <w:r w:rsidR="001409CF">
        <w:rPr>
          <w:rFonts w:ascii="Times New Roman" w:hAnsi="Times New Roman" w:cs="Times New Roman" w:hint="eastAsia"/>
          <w:b/>
          <w:bCs/>
          <w:color w:val="000000"/>
          <w:sz w:val="20"/>
          <w:szCs w:val="20"/>
          <w:lang w:eastAsia="zh-CN"/>
        </w:rPr>
        <w:t xml:space="preserve"> of COX-2 in various </w:t>
      </w:r>
      <w:r w:rsidR="001409CF" w:rsidRPr="00EB1ADA">
        <w:rPr>
          <w:rFonts w:ascii="Times New Roman" w:hAnsi="Times New Roman" w:cs="Times New Roman" w:hint="eastAsia"/>
          <w:b/>
          <w:bCs/>
          <w:noProof/>
          <w:color w:val="000000"/>
          <w:sz w:val="20"/>
          <w:szCs w:val="20"/>
          <w:lang w:eastAsia="zh-CN"/>
        </w:rPr>
        <w:t>t</w:t>
      </w:r>
      <w:r w:rsidRPr="00EB1ADA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</w:rPr>
        <w:t>umors</w:t>
      </w:r>
    </w:p>
    <w:tbl>
      <w:tblPr>
        <w:tblW w:w="14235" w:type="dxa"/>
        <w:tblInd w:w="93" w:type="dxa"/>
        <w:tblLook w:val="04A0" w:firstRow="1" w:lastRow="0" w:firstColumn="1" w:lastColumn="0" w:noHBand="0" w:noVBand="1"/>
      </w:tblPr>
      <w:tblGrid>
        <w:gridCol w:w="7935"/>
        <w:gridCol w:w="3025"/>
        <w:gridCol w:w="3275"/>
      </w:tblGrid>
      <w:tr w:rsidR="009C4161" w:rsidRPr="009C4161" w:rsidTr="00A90AF1">
        <w:trPr>
          <w:trHeight w:val="330"/>
        </w:trPr>
        <w:tc>
          <w:tcPr>
            <w:tcW w:w="79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2C0E" w:rsidRPr="009C4161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9C41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Topography and morphology</w:t>
            </w:r>
          </w:p>
        </w:tc>
        <w:tc>
          <w:tcPr>
            <w:tcW w:w="30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2C0E" w:rsidRPr="009C4161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9C4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P </w:t>
            </w:r>
            <w:r w:rsidRPr="009C41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value for COX-2 upregulation</w:t>
            </w:r>
          </w:p>
        </w:tc>
        <w:tc>
          <w:tcPr>
            <w:tcW w:w="3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2C0E" w:rsidRPr="009C4161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9C41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P </w:t>
            </w:r>
            <w:r w:rsidRPr="009C41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value for COX-2 downregulation</w:t>
            </w:r>
          </w:p>
        </w:tc>
      </w:tr>
      <w:tr w:rsidR="001B2C0E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ain [C71]; ANY morpholog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3A3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5.37E-13</w:t>
            </w:r>
          </w:p>
        </w:tc>
      </w:tr>
      <w:tr w:rsidR="003A3DE3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rain [C71]; glioblast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944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7.74E-11</w:t>
            </w:r>
          </w:p>
        </w:tc>
      </w:tr>
      <w:tr w:rsidR="00A90AF1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Adrenal glands [C74]; ade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140/0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00E-0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.002</w:t>
            </w:r>
          </w:p>
        </w:tc>
      </w:tr>
      <w:tr w:rsidR="00A90AF1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drenal glands [C74]; ANY morpholog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9E-0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21E-05</w:t>
            </w:r>
          </w:p>
        </w:tc>
      </w:tr>
      <w:tr w:rsidR="00A90AF1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Adrenal glands [C74]; carci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01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E-06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.033</w:t>
            </w:r>
          </w:p>
        </w:tc>
      </w:tr>
      <w:tr w:rsidR="003A3DE3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adder [C67]; transitional cell carcinoma in situ [8120/2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00E-06</w:t>
            </w:r>
          </w:p>
        </w:tc>
      </w:tr>
      <w:tr w:rsidR="001B2C0E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Kidney [C64];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phroblastoma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96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00E-06</w:t>
            </w:r>
          </w:p>
        </w:tc>
      </w:tr>
      <w:tr w:rsidR="00A90AF1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Kidney [C64]; papillary adenocarci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26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.007</w:t>
            </w:r>
          </w:p>
        </w:tc>
      </w:tr>
      <w:tr w:rsidR="001B2C0E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Kidney [C64]; renal cell carci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312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2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00E-06</w:t>
            </w:r>
          </w:p>
        </w:tc>
      </w:tr>
      <w:tr w:rsidR="001B2C0E" w:rsidRPr="001B2C0E" w:rsidTr="009C4161">
        <w:trPr>
          <w:trHeight w:val="414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Liver and hepatic bile ducts [C22]; hepatocellular ade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170/0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9C4161" w:rsidRDefault="009C4161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zh-CN"/>
              </w:rPr>
            </w:pPr>
            <w:r w:rsidRPr="009C4161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zh-CN"/>
              </w:rPr>
              <w:t>1.0</w:t>
            </w:r>
            <w:r w:rsidR="00E42009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zh-CN"/>
              </w:rPr>
              <w:t>00</w:t>
            </w:r>
          </w:p>
        </w:tc>
      </w:tr>
      <w:tr w:rsidR="003A3DE3" w:rsidRPr="001B2C0E" w:rsidTr="009C4161">
        <w:trPr>
          <w:trHeight w:val="315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Lymph nodes [C77]; malignant lymphoma, t-cell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9702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9C4161" w:rsidRDefault="009C4161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zh-CN"/>
              </w:rPr>
            </w:pPr>
            <w:r w:rsidRPr="009C4161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zh-CN"/>
              </w:rPr>
              <w:t>1.0</w:t>
            </w:r>
            <w:r w:rsidR="00E42009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zh-CN"/>
              </w:rPr>
              <w:t>00</w:t>
            </w:r>
          </w:p>
        </w:tc>
      </w:tr>
      <w:tr w:rsidR="003A3DE3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vary [C56]; ANY morpholog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4.86E-12</w:t>
            </w:r>
          </w:p>
        </w:tc>
      </w:tr>
      <w:tr w:rsidR="003A3DE3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vary [C56];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dometrioid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arci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38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00E-06</w:t>
            </w:r>
          </w:p>
        </w:tc>
      </w:tr>
      <w:tr w:rsidR="003A3DE3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vary [C56]; papillary serous cystadenocarcinoma [846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00E-06</w:t>
            </w:r>
          </w:p>
        </w:tc>
      </w:tr>
      <w:tr w:rsidR="003A3DE3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vary [C56]; serous cystadenocarci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441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38E-07</w:t>
            </w:r>
          </w:p>
        </w:tc>
      </w:tr>
      <w:tr w:rsidR="003A3DE3" w:rsidRPr="001B2C0E" w:rsidTr="009E06D1">
        <w:trPr>
          <w:trHeight w:val="51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ripheral nerves and autonomic nervous system [C47]; ANY morpholog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00E-06</w:t>
            </w:r>
          </w:p>
        </w:tc>
      </w:tr>
      <w:tr w:rsidR="003A3DE3" w:rsidRPr="001B2C0E" w:rsidTr="009E06D1">
        <w:trPr>
          <w:trHeight w:val="51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Peripheral nerves and autonomic nervous system [C47]; neuroblast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950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.00E-06</w:t>
            </w:r>
          </w:p>
        </w:tc>
      </w:tr>
      <w:tr w:rsidR="001B2C0E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kin [C44]; ANY morpholog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.012</w:t>
            </w:r>
          </w:p>
        </w:tc>
      </w:tr>
      <w:tr w:rsidR="003A3DE3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tomach [C16]; adenocarci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140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.003</w:t>
            </w:r>
          </w:p>
        </w:tc>
      </w:tr>
      <w:tr w:rsidR="003A3DE3" w:rsidRPr="001B2C0E" w:rsidTr="009E06D1">
        <w:trPr>
          <w:trHeight w:val="7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tomach [C16]; ANY morpholog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A3DE3" w:rsidRPr="001B2C0E" w:rsidRDefault="003A3DE3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3A3DE3" w:rsidRPr="001B2C0E" w:rsidRDefault="003A3DE3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.001</w:t>
            </w:r>
          </w:p>
        </w:tc>
      </w:tr>
      <w:tr w:rsidR="001B2C0E" w:rsidRPr="001B2C0E" w:rsidTr="009E06D1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estis [C62]; mixed germ cell tumor [9085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2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</w:tr>
      <w:tr w:rsidR="001B2C0E" w:rsidRPr="001B2C0E" w:rsidTr="009E06D1">
        <w:trPr>
          <w:trHeight w:val="51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Hematopoietic and reticuloendothelial systems [C42]; myelodysplastic syndrome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9989/3]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97E-0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2</w:t>
            </w:r>
          </w:p>
        </w:tc>
      </w:tr>
      <w:tr w:rsidR="001B2C0E" w:rsidRPr="001B2C0E" w:rsidTr="009E06D1">
        <w:trPr>
          <w:trHeight w:val="510"/>
        </w:trPr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matopoietic and reticuloendothelial systems [C42]; ANY morpholog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3E-0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2C0E" w:rsidRPr="001B2C0E" w:rsidRDefault="001B2C0E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3</w:t>
            </w:r>
          </w:p>
        </w:tc>
      </w:tr>
      <w:tr w:rsidR="001707C0" w:rsidRPr="001B2C0E" w:rsidTr="009E06D1">
        <w:trPr>
          <w:trHeight w:val="315"/>
        </w:trPr>
        <w:tc>
          <w:tcPr>
            <w:tcW w:w="7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07C0" w:rsidRPr="001B2C0E" w:rsidRDefault="001707C0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Pancreas [C25]; infiltrating duct carcinoma, </w:t>
            </w:r>
            <w:proofErr w:type="spellStart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s</w:t>
            </w:r>
            <w:proofErr w:type="spellEnd"/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[8500/3]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1707C0" w:rsidRPr="001B2C0E" w:rsidRDefault="001707C0" w:rsidP="001B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2E-05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1707C0" w:rsidRPr="001B2C0E" w:rsidRDefault="001707C0" w:rsidP="003C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</w:tr>
    </w:tbl>
    <w:p w:rsidR="001B2C0E" w:rsidRDefault="001B2C0E" w:rsidP="001B2C0E">
      <w:pPr>
        <w:spacing w:beforeLines="50" w:before="120" w:after="0" w:line="240" w:lineRule="auto"/>
        <w:jc w:val="both"/>
        <w:rPr>
          <w:rFonts w:ascii="Times New Roman" w:hAnsi="Times New Roman" w:cs="Times New Roman"/>
          <w:lang w:eastAsia="zh-CN"/>
        </w:rPr>
      </w:pPr>
      <w:r w:rsidRPr="00A91C4B">
        <w:rPr>
          <w:rFonts w:ascii="Times New Roman" w:hAnsi="Times New Roman" w:cs="Times New Roman" w:hint="eastAsia"/>
          <w:i/>
          <w:lang w:eastAsia="zh-CN"/>
        </w:rPr>
        <w:t>Note</w:t>
      </w:r>
      <w:r>
        <w:rPr>
          <w:rFonts w:ascii="Times New Roman" w:hAnsi="Times New Roman" w:cs="Times New Roman" w:hint="eastAsia"/>
          <w:lang w:eastAsia="zh-CN"/>
        </w:rPr>
        <w:t xml:space="preserve">: </w:t>
      </w:r>
      <w:r w:rsidRPr="00A91C4B">
        <w:rPr>
          <w:rFonts w:ascii="Times New Roman" w:hAnsi="Times New Roman" w:cs="Times New Roman"/>
          <w:lang w:eastAsia="zh-CN"/>
        </w:rPr>
        <w:t xml:space="preserve">The data </w:t>
      </w:r>
      <w:r w:rsidRPr="00EB14D1">
        <w:rPr>
          <w:rFonts w:ascii="Times New Roman" w:hAnsi="Times New Roman" w:cs="Times New Roman" w:hint="eastAsia"/>
          <w:noProof/>
          <w:lang w:eastAsia="zh-CN"/>
        </w:rPr>
        <w:t xml:space="preserve">were </w:t>
      </w:r>
      <w:r w:rsidRPr="00EB14D1">
        <w:rPr>
          <w:rFonts w:ascii="Times New Roman" w:hAnsi="Times New Roman" w:cs="Times New Roman"/>
          <w:noProof/>
          <w:lang w:eastAsia="zh-CN"/>
        </w:rPr>
        <w:t>generated</w:t>
      </w:r>
      <w:r w:rsidRPr="00A91C4B">
        <w:rPr>
          <w:rFonts w:ascii="Times New Roman" w:hAnsi="Times New Roman" w:cs="Times New Roman"/>
          <w:lang w:eastAsia="zh-CN"/>
        </w:rPr>
        <w:t xml:space="preserve"> from the IntOGen </w:t>
      </w:r>
      <w:r>
        <w:rPr>
          <w:rFonts w:ascii="Times New Roman" w:hAnsi="Times New Roman" w:cs="Times New Roman" w:hint="eastAsia"/>
          <w:lang w:eastAsia="zh-CN"/>
        </w:rPr>
        <w:t xml:space="preserve">with </w:t>
      </w:r>
      <w:r w:rsidRPr="00A91C4B">
        <w:rPr>
          <w:rFonts w:ascii="Times New Roman" w:hAnsi="Times New Roman" w:cs="Times New Roman"/>
          <w:lang w:eastAsia="zh-CN"/>
        </w:rPr>
        <w:t>the corrected</w:t>
      </w:r>
      <w:r w:rsidRPr="00A91C4B">
        <w:rPr>
          <w:rFonts w:ascii="Times New Roman" w:hAnsi="Times New Roman" w:cs="Times New Roman"/>
          <w:i/>
          <w:lang w:eastAsia="zh-CN"/>
        </w:rPr>
        <w:t xml:space="preserve"> P</w:t>
      </w:r>
      <w:r w:rsidRPr="00A91C4B">
        <w:rPr>
          <w:rFonts w:ascii="Times New Roman" w:hAnsi="Times New Roman" w:cs="Times New Roman"/>
          <w:lang w:eastAsia="zh-CN"/>
        </w:rPr>
        <w:t xml:space="preserve"> value (FDR) of significance</w:t>
      </w:r>
      <w:r>
        <w:rPr>
          <w:rFonts w:ascii="Times New Roman" w:hAnsi="Times New Roman" w:cs="Times New Roman" w:hint="eastAsia"/>
          <w:lang w:eastAsia="zh-CN"/>
        </w:rPr>
        <w:t xml:space="preserve"> included</w:t>
      </w:r>
      <w:r w:rsidRPr="00A91C4B">
        <w:rPr>
          <w:rFonts w:ascii="Times New Roman" w:hAnsi="Times New Roman" w:cs="Times New Roman"/>
          <w:lang w:eastAsia="zh-CN"/>
        </w:rPr>
        <w:t xml:space="preserve">. The significant </w:t>
      </w:r>
      <w:r w:rsidRPr="00A91C4B">
        <w:rPr>
          <w:rFonts w:ascii="Times New Roman" w:hAnsi="Times New Roman" w:cs="Times New Roman"/>
          <w:i/>
          <w:lang w:eastAsia="zh-CN"/>
        </w:rPr>
        <w:t>P</w:t>
      </w:r>
      <w:r w:rsidR="004045FC">
        <w:rPr>
          <w:rFonts w:ascii="Times New Roman" w:hAnsi="Times New Roman" w:cs="Times New Roman"/>
          <w:lang w:eastAsia="zh-CN"/>
        </w:rPr>
        <w:t xml:space="preserve"> values</w:t>
      </w:r>
      <w:r>
        <w:rPr>
          <w:rFonts w:ascii="Times New Roman" w:hAnsi="Times New Roman" w:cs="Times New Roman"/>
          <w:lang w:eastAsia="zh-CN"/>
        </w:rPr>
        <w:t xml:space="preserve"> (</w:t>
      </w:r>
      <w:r w:rsidR="006E59AD">
        <w:rPr>
          <w:rFonts w:ascii="Times New Roman" w:hAnsi="Times New Roman" w:cs="Times New Roman" w:hint="eastAsia"/>
          <w:lang w:eastAsia="zh-CN"/>
        </w:rPr>
        <w:t>&lt;</w:t>
      </w:r>
      <w:bookmarkStart w:id="0" w:name="_GoBack"/>
      <w:bookmarkEnd w:id="0"/>
      <w:r>
        <w:rPr>
          <w:rFonts w:ascii="Times New Roman" w:hAnsi="Times New Roman" w:cs="Times New Roman"/>
          <w:lang w:eastAsia="zh-CN"/>
        </w:rPr>
        <w:t xml:space="preserve"> 0.05) </w:t>
      </w:r>
      <w:r w:rsidRPr="00EB14D1">
        <w:rPr>
          <w:rFonts w:ascii="Times New Roman" w:hAnsi="Times New Roman" w:cs="Times New Roman"/>
          <w:noProof/>
          <w:lang w:eastAsia="zh-CN"/>
        </w:rPr>
        <w:t>are shaded</w:t>
      </w:r>
      <w:r w:rsidRPr="00A91C4B">
        <w:rPr>
          <w:rFonts w:ascii="Times New Roman" w:hAnsi="Times New Roman" w:cs="Times New Roman"/>
          <w:lang w:eastAsia="zh-CN"/>
        </w:rPr>
        <w:t xml:space="preserve"> in color. </w:t>
      </w:r>
    </w:p>
    <w:p w:rsidR="002D300B" w:rsidRPr="00A91C4B" w:rsidRDefault="002D300B">
      <w:pPr>
        <w:rPr>
          <w:rFonts w:ascii="Times New Roman" w:hAnsi="Times New Roman" w:cs="Times New Roman"/>
          <w:lang w:eastAsia="zh-CN"/>
        </w:rPr>
      </w:pPr>
    </w:p>
    <w:sectPr w:rsidR="002D300B" w:rsidRPr="00A91C4B" w:rsidSect="000553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D39" w:rsidRDefault="00C06D39" w:rsidP="00CD007A">
      <w:pPr>
        <w:spacing w:after="0" w:line="240" w:lineRule="auto"/>
      </w:pPr>
      <w:r>
        <w:separator/>
      </w:r>
    </w:p>
  </w:endnote>
  <w:endnote w:type="continuationSeparator" w:id="0">
    <w:p w:rsidR="00C06D39" w:rsidRDefault="00C06D39" w:rsidP="00CD0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D39" w:rsidRDefault="00C06D39" w:rsidP="00CD007A">
      <w:pPr>
        <w:spacing w:after="0" w:line="240" w:lineRule="auto"/>
      </w:pPr>
      <w:r>
        <w:separator/>
      </w:r>
    </w:p>
  </w:footnote>
  <w:footnote w:type="continuationSeparator" w:id="0">
    <w:p w:rsidR="00C06D39" w:rsidRDefault="00C06D39" w:rsidP="00CD0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NDG3NDExNzEyMzVQ0lEKTi0uzszPAykwNKsFALVtDx4tAAAA"/>
  </w:docVars>
  <w:rsids>
    <w:rsidRoot w:val="001C45C5"/>
    <w:rsid w:val="00055330"/>
    <w:rsid w:val="000D48EF"/>
    <w:rsid w:val="001409CF"/>
    <w:rsid w:val="001707C0"/>
    <w:rsid w:val="001B2C0E"/>
    <w:rsid w:val="001C45C5"/>
    <w:rsid w:val="001D3863"/>
    <w:rsid w:val="002D300B"/>
    <w:rsid w:val="00306F34"/>
    <w:rsid w:val="00333E90"/>
    <w:rsid w:val="00382AE2"/>
    <w:rsid w:val="00393198"/>
    <w:rsid w:val="003A3DE3"/>
    <w:rsid w:val="004045FC"/>
    <w:rsid w:val="00416C96"/>
    <w:rsid w:val="004561BF"/>
    <w:rsid w:val="00470F5A"/>
    <w:rsid w:val="004F0274"/>
    <w:rsid w:val="004F2BF0"/>
    <w:rsid w:val="00562108"/>
    <w:rsid w:val="005718F2"/>
    <w:rsid w:val="00626484"/>
    <w:rsid w:val="006D172C"/>
    <w:rsid w:val="006E59AD"/>
    <w:rsid w:val="0077506E"/>
    <w:rsid w:val="007D595B"/>
    <w:rsid w:val="00867A2B"/>
    <w:rsid w:val="008714D8"/>
    <w:rsid w:val="008D2AF1"/>
    <w:rsid w:val="00925122"/>
    <w:rsid w:val="00977A38"/>
    <w:rsid w:val="009C4161"/>
    <w:rsid w:val="009E06D1"/>
    <w:rsid w:val="009F28A2"/>
    <w:rsid w:val="009F3390"/>
    <w:rsid w:val="009F4466"/>
    <w:rsid w:val="00A803B7"/>
    <w:rsid w:val="00A90AF1"/>
    <w:rsid w:val="00A91C18"/>
    <w:rsid w:val="00A91C4B"/>
    <w:rsid w:val="00AA56B9"/>
    <w:rsid w:val="00AA6885"/>
    <w:rsid w:val="00AB6361"/>
    <w:rsid w:val="00AD2B49"/>
    <w:rsid w:val="00B34277"/>
    <w:rsid w:val="00BA2A03"/>
    <w:rsid w:val="00BD713F"/>
    <w:rsid w:val="00C06D39"/>
    <w:rsid w:val="00C15705"/>
    <w:rsid w:val="00C7667A"/>
    <w:rsid w:val="00CD007A"/>
    <w:rsid w:val="00CE787F"/>
    <w:rsid w:val="00D23838"/>
    <w:rsid w:val="00D37ACB"/>
    <w:rsid w:val="00E42009"/>
    <w:rsid w:val="00EA1F4E"/>
    <w:rsid w:val="00EA2133"/>
    <w:rsid w:val="00EB14D1"/>
    <w:rsid w:val="00EB1ADA"/>
    <w:rsid w:val="00FC13E1"/>
    <w:rsid w:val="00FC3D3D"/>
    <w:rsid w:val="00FE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00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00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007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33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5533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82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A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00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00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007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33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5533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82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A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8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</dc:creator>
  <cp:lastModifiedBy>GPB2014</cp:lastModifiedBy>
  <cp:revision>3</cp:revision>
  <dcterms:created xsi:type="dcterms:W3CDTF">2017-12-09T02:49:00Z</dcterms:created>
  <dcterms:modified xsi:type="dcterms:W3CDTF">2017-12-09T05:51:00Z</dcterms:modified>
</cp:coreProperties>
</file>